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F309B3" w14:textId="77777777" w:rsidR="00E94E03" w:rsidRPr="005403B5" w:rsidRDefault="00E94E03" w:rsidP="00531B7A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403B5">
        <w:rPr>
          <w:rFonts w:ascii="Times New Roman" w:hAnsi="Times New Roman" w:cs="Times New Roman"/>
          <w:b/>
          <w:bCs/>
          <w:sz w:val="24"/>
          <w:szCs w:val="24"/>
        </w:rPr>
        <w:t>Contexts of Vulnerability and the Acceptability of New Biomedical HIV Prevention Technologies among Key Populations in South Africa: A Qualitative Study</w:t>
      </w:r>
    </w:p>
    <w:p w14:paraId="4B04BD85" w14:textId="77777777" w:rsidR="005403B5" w:rsidRDefault="005403B5" w:rsidP="00531B7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6511941" w14:textId="21134082" w:rsidR="00E94E03" w:rsidRDefault="00E94E03" w:rsidP="00531B7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403B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719A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403B5">
        <w:rPr>
          <w:rFonts w:ascii="Times New Roman" w:hAnsi="Times New Roman" w:cs="Times New Roman"/>
          <w:b/>
          <w:bCs/>
          <w:sz w:val="24"/>
          <w:szCs w:val="24"/>
        </w:rPr>
        <w:t xml:space="preserve"> Appendix. In-depth Interview and Focus Group Discussion Questions</w:t>
      </w:r>
    </w:p>
    <w:p w14:paraId="0FE76EB0" w14:textId="77777777" w:rsidR="005403B5" w:rsidRPr="005403B5" w:rsidRDefault="005403B5" w:rsidP="00531B7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02"/>
      </w:tblGrid>
      <w:tr w:rsidR="00EA42C9" w:rsidRPr="004529F5" w14:paraId="7D04F8EB" w14:textId="77777777" w:rsidTr="00E652FE">
        <w:trPr>
          <w:trHeight w:val="1407"/>
        </w:trPr>
        <w:tc>
          <w:tcPr>
            <w:tcW w:w="9202" w:type="dxa"/>
            <w:shd w:val="clear" w:color="auto" w:fill="auto"/>
          </w:tcPr>
          <w:p w14:paraId="37296A8F" w14:textId="77777777" w:rsidR="00EA42C9" w:rsidRPr="004529F5" w:rsidRDefault="00EA42C9" w:rsidP="00E94E03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29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1.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4529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ave you ever heard of this type of research being done in your area? If so, how?</w:t>
            </w:r>
          </w:p>
          <w:p w14:paraId="4AE9C6A4" w14:textId="77777777" w:rsidR="00EA42C9" w:rsidRPr="004529F5" w:rsidRDefault="00EA42C9" w:rsidP="005403B5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529F5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Possible probing topics:</w:t>
            </w:r>
          </w:p>
          <w:p w14:paraId="0576617E" w14:textId="77777777" w:rsidR="00EA42C9" w:rsidRPr="004529F5" w:rsidRDefault="00EA42C9" w:rsidP="005403B5">
            <w:pPr>
              <w:widowControl w:val="0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2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 so, what do you know about these types of prevention that we are testing?</w:t>
            </w:r>
          </w:p>
          <w:p w14:paraId="011D2844" w14:textId="77777777" w:rsidR="00EA42C9" w:rsidRDefault="00EA42C9" w:rsidP="005403B5">
            <w:pPr>
              <w:widowControl w:val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2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Have you ever been asked to participate in a prevention study? If so, did you agree or disagree? Why or why no</w:t>
            </w:r>
            <w:bookmarkStart w:id="0" w:name="_GoBack"/>
            <w:bookmarkEnd w:id="0"/>
            <w:r w:rsidRPr="00452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?</w:t>
            </w:r>
          </w:p>
          <w:p w14:paraId="0A4465E0" w14:textId="2986BF12" w:rsidR="00531B7A" w:rsidRPr="004529F5" w:rsidRDefault="00531B7A" w:rsidP="005403B5">
            <w:pPr>
              <w:widowControl w:val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6E0B" w:rsidRPr="004529F5" w14:paraId="2DA8FD47" w14:textId="77777777" w:rsidTr="00531B7A">
        <w:trPr>
          <w:trHeight w:val="529"/>
        </w:trPr>
        <w:tc>
          <w:tcPr>
            <w:tcW w:w="92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BBAB58" w14:textId="46ED882D" w:rsidR="003D6E0B" w:rsidRPr="00531B7A" w:rsidRDefault="003D6E0B" w:rsidP="005403B5">
            <w:pPr>
              <w:widowControl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1B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XPLAIN EACH PRODUCT using attached script: MICROBICIDE, ORAL PREP, VACCINES ONE BY ONE AND ASK THE FOLLOWING QUESTIONS EACH TIME.</w:t>
            </w:r>
          </w:p>
        </w:tc>
      </w:tr>
      <w:tr w:rsidR="00531B7A" w:rsidRPr="004529F5" w14:paraId="32F680BE" w14:textId="77777777" w:rsidTr="00531B7A">
        <w:trPr>
          <w:trHeight w:val="7299"/>
        </w:trPr>
        <w:tc>
          <w:tcPr>
            <w:tcW w:w="9202" w:type="dxa"/>
            <w:tcBorders>
              <w:bottom w:val="single" w:sz="4" w:space="0" w:color="auto"/>
            </w:tcBorders>
            <w:shd w:val="clear" w:color="auto" w:fill="auto"/>
          </w:tcPr>
          <w:p w14:paraId="0DC151FB" w14:textId="77777777" w:rsidR="00531B7A" w:rsidRPr="004529F5" w:rsidRDefault="00531B7A" w:rsidP="005403B5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C72CB25" w14:textId="77777777" w:rsidR="00531B7A" w:rsidRPr="004529F5" w:rsidRDefault="00531B7A" w:rsidP="005403B5">
            <w:pPr>
              <w:widowControl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29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2. Can you imagine yourself ever using this product? Why or why not? </w:t>
            </w:r>
          </w:p>
          <w:p w14:paraId="6AE836C9" w14:textId="77777777" w:rsidR="00531B7A" w:rsidRPr="004529F5" w:rsidRDefault="00531B7A" w:rsidP="005403B5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529F5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Possible probing topics:</w:t>
            </w:r>
          </w:p>
          <w:p w14:paraId="698AAFE2" w14:textId="77777777" w:rsidR="00531B7A" w:rsidRPr="004529F5" w:rsidRDefault="00531B7A" w:rsidP="004529F5">
            <w:pPr>
              <w:pStyle w:val="ListParagraph"/>
              <w:widowControl w:val="0"/>
              <w:numPr>
                <w:ilvl w:val="0"/>
                <w:numId w:val="21"/>
              </w:num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2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 yes, can you describe for me a scenario in which you could imagine wanting to use one of these products?</w:t>
            </w:r>
          </w:p>
          <w:p w14:paraId="088A5C7A" w14:textId="77777777" w:rsidR="00531B7A" w:rsidRPr="004529F5" w:rsidRDefault="00531B7A" w:rsidP="005403B5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3F0A72F6" w14:textId="77777777" w:rsidR="00531B7A" w:rsidRPr="004529F5" w:rsidRDefault="00531B7A" w:rsidP="005403B5">
            <w:pPr>
              <w:widowControl w:val="0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529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. When would you want to use it?</w:t>
            </w:r>
          </w:p>
          <w:p w14:paraId="0EE91B84" w14:textId="0C441947" w:rsidR="00531B7A" w:rsidRPr="004529F5" w:rsidRDefault="00065153" w:rsidP="005403B5">
            <w:pPr>
              <w:widowControl w:val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Possible p</w:t>
            </w:r>
            <w:r w:rsidR="00531B7A" w:rsidRPr="004529F5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robes</w:t>
            </w:r>
          </w:p>
          <w:p w14:paraId="1FD149C2" w14:textId="77777777" w:rsidR="00531B7A" w:rsidRPr="004529F5" w:rsidRDefault="00531B7A" w:rsidP="004529F5">
            <w:pPr>
              <w:pStyle w:val="ListParagraph"/>
              <w:widowControl w:val="0"/>
              <w:numPr>
                <w:ilvl w:val="0"/>
                <w:numId w:val="21"/>
              </w:num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2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would be the most convenient way for you to use it? Every day, just before sex, just after sex, every few months…?</w:t>
            </w:r>
          </w:p>
          <w:p w14:paraId="3B0750CC" w14:textId="77777777" w:rsidR="00531B7A" w:rsidRPr="004529F5" w:rsidRDefault="00531B7A" w:rsidP="005403B5">
            <w:pPr>
              <w:widowControl w:val="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22B37A3A" w14:textId="77777777" w:rsidR="00531B7A" w:rsidRPr="004529F5" w:rsidRDefault="00531B7A" w:rsidP="005403B5">
            <w:pPr>
              <w:pStyle w:val="ListParagraph"/>
              <w:widowControl w:val="0"/>
              <w:numPr>
                <w:ilvl w:val="0"/>
                <w:numId w:val="25"/>
              </w:numPr>
              <w:spacing w:after="0" w:line="240" w:lineRule="auto"/>
              <w:ind w:left="365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529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For Microbicides only: What delivery method would you prefer? </w:t>
            </w:r>
            <w:proofErr w:type="gramStart"/>
            <w:r w:rsidRPr="004529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.e</w:t>
            </w:r>
            <w:proofErr w:type="gramEnd"/>
            <w:r w:rsidRPr="004529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 the gel applicator or a ring?</w:t>
            </w:r>
          </w:p>
          <w:p w14:paraId="5A64CDEC" w14:textId="77777777" w:rsidR="00531B7A" w:rsidRPr="004529F5" w:rsidRDefault="00531B7A" w:rsidP="005403B5">
            <w:pPr>
              <w:widowControl w:val="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683CC22E" w14:textId="77777777" w:rsidR="00531B7A" w:rsidRPr="004529F5" w:rsidRDefault="00531B7A" w:rsidP="005403B5">
            <w:pPr>
              <w:widowControl w:val="0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529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. Where do you think something like this should be made available to people?</w:t>
            </w:r>
          </w:p>
          <w:p w14:paraId="7DF24AAE" w14:textId="77777777" w:rsidR="00531B7A" w:rsidRPr="004529F5" w:rsidRDefault="00531B7A" w:rsidP="005403B5">
            <w:pPr>
              <w:widowControl w:val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  <w:r w:rsidRPr="004529F5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Possible probes</w:t>
            </w:r>
          </w:p>
          <w:p w14:paraId="5327EB99" w14:textId="77777777" w:rsidR="00531B7A" w:rsidRPr="004529F5" w:rsidRDefault="00531B7A" w:rsidP="004529F5">
            <w:pPr>
              <w:pStyle w:val="ListParagraph"/>
              <w:widowControl w:val="0"/>
              <w:numPr>
                <w:ilvl w:val="0"/>
                <w:numId w:val="21"/>
              </w:num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2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 you would want to use it, where would be most convenient or comfortable for you to go and get it?</w:t>
            </w:r>
          </w:p>
          <w:p w14:paraId="3D86261F" w14:textId="77777777" w:rsidR="00531B7A" w:rsidRPr="004529F5" w:rsidRDefault="00531B7A" w:rsidP="004529F5">
            <w:pPr>
              <w:pStyle w:val="ListParagraph"/>
              <w:widowControl w:val="0"/>
              <w:numPr>
                <w:ilvl w:val="0"/>
                <w:numId w:val="21"/>
              </w:num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2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do you think would make something like this easier or harder to use?</w:t>
            </w:r>
          </w:p>
          <w:p w14:paraId="5E714F6C" w14:textId="77777777" w:rsidR="00531B7A" w:rsidRPr="004529F5" w:rsidRDefault="00531B7A" w:rsidP="005403B5">
            <w:pPr>
              <w:widowControl w:val="0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3C00CC1C" w14:textId="77777777" w:rsidR="00531B7A" w:rsidRPr="004529F5" w:rsidRDefault="00531B7A" w:rsidP="005403B5">
            <w:pPr>
              <w:widowControl w:val="0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529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6.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4529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o you think that people you know would consider using this product? Why or why not?</w:t>
            </w:r>
          </w:p>
          <w:p w14:paraId="05A31AE7" w14:textId="77777777" w:rsidR="00531B7A" w:rsidRPr="004529F5" w:rsidRDefault="00531B7A" w:rsidP="005403B5">
            <w:pPr>
              <w:widowControl w:val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  <w:r w:rsidRPr="004529F5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Possible probes</w:t>
            </w:r>
          </w:p>
          <w:p w14:paraId="5D4BC364" w14:textId="77777777" w:rsidR="00531B7A" w:rsidRPr="004529F5" w:rsidRDefault="00531B7A" w:rsidP="004529F5">
            <w:pPr>
              <w:pStyle w:val="ListParagraph"/>
              <w:widowControl w:val="0"/>
              <w:numPr>
                <w:ilvl w:val="0"/>
                <w:numId w:val="21"/>
              </w:num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2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 there anyone you can imagine who this product would be good for?  </w:t>
            </w:r>
          </w:p>
          <w:p w14:paraId="3E93CB5D" w14:textId="77777777" w:rsidR="00531B7A" w:rsidRPr="004529F5" w:rsidRDefault="00531B7A" w:rsidP="004529F5">
            <w:pPr>
              <w:pStyle w:val="ListParagraph"/>
              <w:widowControl w:val="0"/>
              <w:numPr>
                <w:ilvl w:val="0"/>
                <w:numId w:val="21"/>
              </w:num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2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 there anyone you can imagine who you think this product would be NOT be good for? Why?  </w:t>
            </w:r>
          </w:p>
          <w:p w14:paraId="187A9D70" w14:textId="77777777" w:rsidR="00531B7A" w:rsidRPr="004529F5" w:rsidRDefault="00531B7A" w:rsidP="00531B7A">
            <w:pPr>
              <w:pStyle w:val="ListParagraph"/>
              <w:widowControl w:val="0"/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403B5" w:rsidRPr="004529F5" w14:paraId="39AD2B4D" w14:textId="77777777" w:rsidTr="004529F5">
        <w:trPr>
          <w:cantSplit/>
          <w:trHeight w:val="2698"/>
        </w:trPr>
        <w:tc>
          <w:tcPr>
            <w:tcW w:w="9202" w:type="dxa"/>
            <w:tcBorders>
              <w:bottom w:val="single" w:sz="4" w:space="0" w:color="auto"/>
            </w:tcBorders>
            <w:shd w:val="clear" w:color="auto" w:fill="auto"/>
          </w:tcPr>
          <w:p w14:paraId="45326FD9" w14:textId="77777777" w:rsidR="005403B5" w:rsidRPr="004529F5" w:rsidRDefault="005403B5" w:rsidP="004529F5">
            <w:pPr>
              <w:pStyle w:val="ListParagraph"/>
              <w:widowControl w:val="0"/>
              <w:numPr>
                <w:ilvl w:val="0"/>
                <w:numId w:val="26"/>
              </w:num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529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Do you currently use any types of medicines regularly?</w:t>
            </w:r>
          </w:p>
          <w:p w14:paraId="3AF9BF02" w14:textId="77777777" w:rsidR="005403B5" w:rsidRPr="004529F5" w:rsidRDefault="005403B5" w:rsidP="005403B5">
            <w:pPr>
              <w:widowControl w:val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  <w:r w:rsidRPr="004529F5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Possible probes</w:t>
            </w:r>
          </w:p>
          <w:p w14:paraId="1A218E24" w14:textId="77777777" w:rsidR="005403B5" w:rsidRPr="004529F5" w:rsidRDefault="005403B5" w:rsidP="004529F5">
            <w:pPr>
              <w:pStyle w:val="ListParagraph"/>
              <w:widowControl w:val="0"/>
              <w:numPr>
                <w:ilvl w:val="0"/>
                <w:numId w:val="21"/>
              </w:num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2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f so, where do you usually get your medicine? At a pharmacy, at the clinic, from a </w:t>
            </w:r>
            <w:proofErr w:type="spellStart"/>
            <w:r w:rsidRPr="00452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goma</w:t>
            </w:r>
            <w:proofErr w:type="spellEnd"/>
            <w:r w:rsidRPr="00452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452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c</w:t>
            </w:r>
            <w:proofErr w:type="spellEnd"/>
            <w:r w:rsidRPr="00452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  <w:p w14:paraId="1456A976" w14:textId="77777777" w:rsidR="005403B5" w:rsidRPr="004529F5" w:rsidRDefault="005403B5" w:rsidP="004529F5">
            <w:pPr>
              <w:pStyle w:val="ListParagraph"/>
              <w:widowControl w:val="0"/>
              <w:numPr>
                <w:ilvl w:val="0"/>
                <w:numId w:val="21"/>
              </w:num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2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f so, what types of medicines do you use? I.e. </w:t>
            </w:r>
            <w:proofErr w:type="gramStart"/>
            <w:r w:rsidRPr="00452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eams</w:t>
            </w:r>
            <w:proofErr w:type="gramEnd"/>
            <w:r w:rsidRPr="00452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vitamins, supplements, etc.</w:t>
            </w:r>
          </w:p>
          <w:p w14:paraId="5BAFD80D" w14:textId="77777777" w:rsidR="005403B5" w:rsidRPr="004529F5" w:rsidRDefault="005403B5" w:rsidP="005403B5">
            <w:pPr>
              <w:pStyle w:val="ListParagraph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04004FCE" w14:textId="66F4B02A" w:rsidR="005403B5" w:rsidRPr="004529F5" w:rsidRDefault="005403B5" w:rsidP="005403B5">
            <w:pPr>
              <w:widowControl w:val="0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529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8. </w:t>
            </w:r>
            <w:r w:rsidR="004529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4529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What are some good or bad things about getting medicines from your local clinic?</w:t>
            </w:r>
          </w:p>
          <w:p w14:paraId="1B024697" w14:textId="77777777" w:rsidR="005403B5" w:rsidRPr="004529F5" w:rsidRDefault="005403B5" w:rsidP="005403B5">
            <w:pPr>
              <w:widowControl w:val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  <w:r w:rsidRPr="004529F5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Possible probe</w:t>
            </w:r>
          </w:p>
          <w:p w14:paraId="1FEBF1EF" w14:textId="415ABD89" w:rsidR="005403B5" w:rsidRPr="004529F5" w:rsidRDefault="005403B5" w:rsidP="004529F5">
            <w:pPr>
              <w:pStyle w:val="ListParagraph"/>
              <w:widowControl w:val="0"/>
              <w:numPr>
                <w:ilvl w:val="0"/>
                <w:numId w:val="29"/>
              </w:num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52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does this make you feel?</w:t>
            </w:r>
          </w:p>
        </w:tc>
      </w:tr>
      <w:tr w:rsidR="004B743C" w:rsidRPr="004529F5" w14:paraId="701EA09E" w14:textId="77777777" w:rsidTr="00531B7A">
        <w:trPr>
          <w:trHeight w:val="422"/>
        </w:trPr>
        <w:tc>
          <w:tcPr>
            <w:tcW w:w="9202" w:type="dxa"/>
            <w:shd w:val="clear" w:color="auto" w:fill="auto"/>
            <w:vAlign w:val="center"/>
          </w:tcPr>
          <w:p w14:paraId="3F6711B2" w14:textId="507276C8" w:rsidR="004B743C" w:rsidRPr="00531B7A" w:rsidRDefault="00A37687" w:rsidP="00E94E03">
            <w:pPr>
              <w:keepNext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1B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ERCEIVED RISK OF HIV</w:t>
            </w:r>
          </w:p>
        </w:tc>
      </w:tr>
      <w:tr w:rsidR="004B743C" w:rsidRPr="004529F5" w14:paraId="128A2A86" w14:textId="77777777" w:rsidTr="004529F5">
        <w:trPr>
          <w:cantSplit/>
        </w:trPr>
        <w:tc>
          <w:tcPr>
            <w:tcW w:w="9202" w:type="dxa"/>
            <w:shd w:val="clear" w:color="auto" w:fill="auto"/>
          </w:tcPr>
          <w:p w14:paraId="218DF493" w14:textId="77777777" w:rsidR="00531B7A" w:rsidRDefault="00531B7A" w:rsidP="00E94E03">
            <w:pPr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227694F6" w14:textId="16B37A27" w:rsidR="004B743C" w:rsidRPr="004529F5" w:rsidRDefault="00C1481B" w:rsidP="00E94E0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29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9. </w:t>
            </w:r>
            <w:r w:rsidR="00FE5EC5" w:rsidRPr="004529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="00A37687" w:rsidRPr="004529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o you normally use protection during sex?</w:t>
            </w:r>
          </w:p>
          <w:p w14:paraId="3A3D6328" w14:textId="051855F9" w:rsidR="004B743C" w:rsidRPr="004529F5" w:rsidRDefault="004B743C" w:rsidP="00E94E0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29F5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</w:rPr>
              <w:t>Possible prob</w:t>
            </w:r>
            <w:r w:rsidR="00C1481B" w:rsidRPr="004529F5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</w:rPr>
              <w:t>e</w:t>
            </w:r>
          </w:p>
          <w:p w14:paraId="5030D318" w14:textId="77777777" w:rsidR="00A37687" w:rsidRPr="004529F5" w:rsidRDefault="00A37687" w:rsidP="004529F5">
            <w:pPr>
              <w:numPr>
                <w:ilvl w:val="0"/>
                <w:numId w:val="7"/>
              </w:numPr>
              <w:ind w:leftChars="162" w:left="716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2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 so, what? How often would you say that you use protection?</w:t>
            </w:r>
          </w:p>
          <w:p w14:paraId="7E61EE46" w14:textId="77777777" w:rsidR="00C1481B" w:rsidRPr="004529F5" w:rsidRDefault="00C1481B" w:rsidP="00E94E03">
            <w:pPr>
              <w:ind w:left="28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350A396" w14:textId="09793828" w:rsidR="004B743C" w:rsidRPr="004529F5" w:rsidRDefault="00A37687" w:rsidP="00E94E03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ind w:left="365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29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Would you say that you are concerned about possibly getting HIV from a partner?</w:t>
            </w:r>
          </w:p>
          <w:p w14:paraId="0ED4363E" w14:textId="7E319F54" w:rsidR="00C1481B" w:rsidRPr="004529F5" w:rsidRDefault="00C1481B" w:rsidP="004529F5">
            <w:pPr>
              <w:jc w:val="both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</w:rPr>
            </w:pPr>
            <w:r w:rsidRPr="004529F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u w:val="single"/>
              </w:rPr>
              <w:t>Possible probes</w:t>
            </w:r>
          </w:p>
          <w:p w14:paraId="286D60AD" w14:textId="56B7BF78" w:rsidR="00A37687" w:rsidRPr="004529F5" w:rsidRDefault="00A37687" w:rsidP="004529F5">
            <w:pPr>
              <w:numPr>
                <w:ilvl w:val="0"/>
                <w:numId w:val="7"/>
              </w:numPr>
              <w:ind w:leftChars="142" w:left="312" w:firstLineChars="19" w:firstLine="46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2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 so, to what extent?</w:t>
            </w:r>
          </w:p>
          <w:p w14:paraId="4B44A8D2" w14:textId="48DFCE51" w:rsidR="00A37687" w:rsidRPr="004529F5" w:rsidRDefault="00A37687" w:rsidP="004529F5">
            <w:pPr>
              <w:numPr>
                <w:ilvl w:val="0"/>
                <w:numId w:val="7"/>
              </w:numPr>
              <w:ind w:leftChars="142" w:left="312" w:firstLineChars="19" w:firstLine="46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2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y? Are there any other measures that you take to protect yourself?</w:t>
            </w:r>
          </w:p>
          <w:p w14:paraId="67A07A8C" w14:textId="77777777" w:rsidR="004B743C" w:rsidRPr="004529F5" w:rsidRDefault="004B743C" w:rsidP="00E94E0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743C" w:rsidRPr="004529F5" w14:paraId="46D51854" w14:textId="77777777" w:rsidTr="004529F5">
        <w:tc>
          <w:tcPr>
            <w:tcW w:w="9202" w:type="dxa"/>
            <w:shd w:val="clear" w:color="auto" w:fill="auto"/>
          </w:tcPr>
          <w:p w14:paraId="724B1E44" w14:textId="00076E70" w:rsidR="004B743C" w:rsidRPr="00531B7A" w:rsidRDefault="00A37687" w:rsidP="00E94E03">
            <w:pPr>
              <w:keepNext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1B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XPLORING PARTIAL EFFICACY CONCEPT</w:t>
            </w:r>
          </w:p>
        </w:tc>
      </w:tr>
      <w:tr w:rsidR="004B743C" w:rsidRPr="004529F5" w14:paraId="0A6E0FB6" w14:textId="77777777" w:rsidTr="004529F5">
        <w:trPr>
          <w:cantSplit/>
          <w:trHeight w:val="917"/>
        </w:trPr>
        <w:tc>
          <w:tcPr>
            <w:tcW w:w="9202" w:type="dxa"/>
            <w:shd w:val="clear" w:color="auto" w:fill="auto"/>
          </w:tcPr>
          <w:p w14:paraId="5DEC7727" w14:textId="77777777" w:rsidR="00531B7A" w:rsidRDefault="00531B7A" w:rsidP="00E94E03">
            <w:pPr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4611B643" w14:textId="1A317120" w:rsidR="004B743C" w:rsidRPr="004529F5" w:rsidRDefault="00C1481B" w:rsidP="00E94E03">
            <w:pPr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529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1</w:t>
            </w:r>
            <w:r w:rsidR="00FE5EC5" w:rsidRPr="004529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. </w:t>
            </w:r>
            <w:r w:rsidR="00A37687" w:rsidRPr="004529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ow would you explain to a friend what we mean by "partial efficacy"?</w:t>
            </w:r>
          </w:p>
          <w:p w14:paraId="65D7DF91" w14:textId="77777777" w:rsidR="00A37687" w:rsidRPr="004529F5" w:rsidRDefault="00A37687" w:rsidP="00E94E03">
            <w:pPr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008C1E6E" w14:textId="77777777" w:rsidR="004B743C" w:rsidRDefault="00C1481B" w:rsidP="00E94E03">
            <w:pPr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529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2</w:t>
            </w:r>
            <w:r w:rsidR="00FE5EC5" w:rsidRPr="004529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. </w:t>
            </w:r>
            <w:r w:rsidR="00A37687" w:rsidRPr="004529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ow would you explain to someone what these products do?</w:t>
            </w:r>
          </w:p>
          <w:p w14:paraId="775EC9BB" w14:textId="68F7B974" w:rsidR="00531B7A" w:rsidRPr="004529F5" w:rsidRDefault="00531B7A" w:rsidP="00E94E0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743C" w:rsidRPr="004529F5" w14:paraId="20B8B964" w14:textId="77777777" w:rsidTr="00531B7A">
        <w:trPr>
          <w:trHeight w:val="557"/>
        </w:trPr>
        <w:tc>
          <w:tcPr>
            <w:tcW w:w="9202" w:type="dxa"/>
            <w:shd w:val="clear" w:color="auto" w:fill="auto"/>
            <w:vAlign w:val="center"/>
          </w:tcPr>
          <w:p w14:paraId="30C21552" w14:textId="05492E7C" w:rsidR="004B743C" w:rsidRPr="00531B7A" w:rsidRDefault="00A37687" w:rsidP="00E94E0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31B7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inall</w:t>
            </w:r>
            <w:r w:rsidR="00FE5EC5" w:rsidRPr="00531B7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y</w:t>
            </w:r>
          </w:p>
        </w:tc>
      </w:tr>
      <w:tr w:rsidR="004B743C" w:rsidRPr="004529F5" w14:paraId="1DB9F8B8" w14:textId="77777777" w:rsidTr="004529F5">
        <w:tc>
          <w:tcPr>
            <w:tcW w:w="9202" w:type="dxa"/>
            <w:shd w:val="clear" w:color="auto" w:fill="auto"/>
          </w:tcPr>
          <w:p w14:paraId="42274E43" w14:textId="77777777" w:rsidR="00531B7A" w:rsidRDefault="00531B7A" w:rsidP="00531B7A">
            <w:pPr>
              <w:ind w:left="36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587F0ADD" w14:textId="78F23FF2" w:rsidR="00A37687" w:rsidRPr="00531B7A" w:rsidRDefault="00531B7A" w:rsidP="00531B7A">
            <w:pPr>
              <w:ind w:left="360" w:hanging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13. </w:t>
            </w:r>
            <w:r w:rsidR="00A37687" w:rsidRPr="00531B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hinking about all of these products we talked about, which one (or combination of them) would you most prefer to use? Why?</w:t>
            </w:r>
          </w:p>
          <w:p w14:paraId="7FB35467" w14:textId="77777777" w:rsidR="004B743C" w:rsidRPr="004529F5" w:rsidRDefault="004B743C" w:rsidP="00E94E0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FDBDC24" w14:textId="77777777" w:rsidR="003D6E0B" w:rsidRPr="005403B5" w:rsidRDefault="003D6E0B" w:rsidP="00F47F99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3D6E0B" w:rsidRPr="005403B5" w:rsidSect="005403B5">
      <w:headerReference w:type="default" r:id="rId11"/>
      <w:footerReference w:type="default" r:id="rId12"/>
      <w:headerReference w:type="first" r:id="rId13"/>
      <w:footerReference w:type="first" r:id="rId14"/>
      <w:pgSz w:w="12240" w:h="15840" w:code="1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7EF0F1" w14:textId="77777777" w:rsidR="00524D97" w:rsidRDefault="00524D97" w:rsidP="004B743C">
      <w:pPr>
        <w:spacing w:after="0" w:line="240" w:lineRule="auto"/>
      </w:pPr>
      <w:r>
        <w:separator/>
      </w:r>
    </w:p>
  </w:endnote>
  <w:endnote w:type="continuationSeparator" w:id="0">
    <w:p w14:paraId="620DA61E" w14:textId="77777777" w:rsidR="00524D97" w:rsidRDefault="00524D97" w:rsidP="004B74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C2FBF5" w14:textId="77777777" w:rsidR="00524D97" w:rsidRPr="00DE2EBC" w:rsidRDefault="00524D97" w:rsidP="00F47F99">
    <w:pPr>
      <w:pStyle w:val="Footer"/>
      <w:tabs>
        <w:tab w:val="clear" w:pos="4680"/>
        <w:tab w:val="clear" w:pos="9360"/>
        <w:tab w:val="left" w:pos="8610"/>
      </w:tabs>
      <w:rPr>
        <w:rFonts w:cstheme="minorHAnsi"/>
        <w:sz w:val="16"/>
        <w:szCs w:val="16"/>
      </w:rPr>
    </w:pPr>
    <w:r>
      <w:rPr>
        <w:rFonts w:cstheme="minorHAnsi"/>
        <w:sz w:val="16"/>
        <w:szCs w:val="16"/>
      </w:rPr>
      <w:t>ENGLISH</w:t>
    </w:r>
  </w:p>
  <w:p w14:paraId="0348DEA4" w14:textId="77777777" w:rsidR="00524D97" w:rsidRPr="00DE2EBC" w:rsidRDefault="00524D97" w:rsidP="00F47F99">
    <w:pPr>
      <w:tabs>
        <w:tab w:val="right" w:pos="9360"/>
      </w:tabs>
      <w:spacing w:after="0" w:line="240" w:lineRule="auto"/>
      <w:rPr>
        <w:rFonts w:cstheme="minorHAnsi"/>
        <w:sz w:val="16"/>
        <w:szCs w:val="16"/>
      </w:rPr>
    </w:pPr>
    <w:r>
      <w:rPr>
        <w:rFonts w:cstheme="minorHAnsi"/>
        <w:sz w:val="16"/>
        <w:szCs w:val="16"/>
      </w:rPr>
      <w:t>CHVI IDI Guide</w:t>
    </w:r>
    <w:r>
      <w:rPr>
        <w:rFonts w:cstheme="minorHAnsi"/>
        <w:sz w:val="16"/>
        <w:szCs w:val="16"/>
      </w:rPr>
      <w:tab/>
      <w:t>_______________</w:t>
    </w:r>
  </w:p>
  <w:p w14:paraId="1D91FE24" w14:textId="77777777" w:rsidR="00524D97" w:rsidRPr="009F403C" w:rsidRDefault="00524D97" w:rsidP="00F47F99">
    <w:pPr>
      <w:pStyle w:val="Footer"/>
    </w:pPr>
    <w:r w:rsidRPr="00DE2EBC">
      <w:rPr>
        <w:rFonts w:cstheme="minorHAnsi"/>
        <w:sz w:val="16"/>
        <w:szCs w:val="16"/>
      </w:rPr>
      <w:t>V</w:t>
    </w:r>
    <w:r>
      <w:rPr>
        <w:rFonts w:cstheme="minorHAnsi"/>
        <w:sz w:val="16"/>
        <w:szCs w:val="16"/>
      </w:rPr>
      <w:t>ersion 2: HREC REF 008/2013 Preparing for new Biomedical HIV prevention technology</w:t>
    </w:r>
    <w:r w:rsidRPr="00F742F2">
      <w:rPr>
        <w:sz w:val="16"/>
        <w:szCs w:val="16"/>
      </w:rPr>
      <w:ptab w:relativeTo="margin" w:alignment="center" w:leader="none"/>
    </w:r>
    <w:r w:rsidRPr="00F742F2">
      <w:rPr>
        <w:sz w:val="16"/>
        <w:szCs w:val="16"/>
      </w:rPr>
      <w:t xml:space="preserve">Page </w:t>
    </w:r>
    <w:r w:rsidRPr="00F742F2">
      <w:rPr>
        <w:b/>
        <w:bCs/>
        <w:sz w:val="16"/>
        <w:szCs w:val="16"/>
      </w:rPr>
      <w:fldChar w:fldCharType="begin"/>
    </w:r>
    <w:r w:rsidRPr="00F742F2">
      <w:rPr>
        <w:b/>
        <w:bCs/>
        <w:sz w:val="16"/>
        <w:szCs w:val="16"/>
      </w:rPr>
      <w:instrText xml:space="preserve"> PAGE  \* Arabic  \* MERGEFORMAT </w:instrText>
    </w:r>
    <w:r w:rsidRPr="00F742F2">
      <w:rPr>
        <w:b/>
        <w:bCs/>
        <w:sz w:val="16"/>
        <w:szCs w:val="16"/>
      </w:rPr>
      <w:fldChar w:fldCharType="separate"/>
    </w:r>
    <w:r w:rsidR="008719AF">
      <w:rPr>
        <w:b/>
        <w:bCs/>
        <w:noProof/>
        <w:sz w:val="16"/>
        <w:szCs w:val="16"/>
      </w:rPr>
      <w:t>2</w:t>
    </w:r>
    <w:r w:rsidRPr="00F742F2">
      <w:rPr>
        <w:b/>
        <w:bCs/>
        <w:sz w:val="16"/>
        <w:szCs w:val="16"/>
      </w:rPr>
      <w:fldChar w:fldCharType="end"/>
    </w:r>
    <w:r w:rsidRPr="00F742F2">
      <w:rPr>
        <w:sz w:val="16"/>
        <w:szCs w:val="16"/>
      </w:rPr>
      <w:t xml:space="preserve"> of </w:t>
    </w:r>
    <w:r w:rsidRPr="00F742F2">
      <w:rPr>
        <w:b/>
        <w:bCs/>
        <w:sz w:val="16"/>
        <w:szCs w:val="16"/>
      </w:rPr>
      <w:fldChar w:fldCharType="begin"/>
    </w:r>
    <w:r w:rsidRPr="00F742F2">
      <w:rPr>
        <w:b/>
        <w:bCs/>
        <w:sz w:val="16"/>
        <w:szCs w:val="16"/>
      </w:rPr>
      <w:instrText xml:space="preserve"> NUMPAGES  \* Arabic  \* MERGEFORMAT </w:instrText>
    </w:r>
    <w:r w:rsidRPr="00F742F2">
      <w:rPr>
        <w:b/>
        <w:bCs/>
        <w:sz w:val="16"/>
        <w:szCs w:val="16"/>
      </w:rPr>
      <w:fldChar w:fldCharType="separate"/>
    </w:r>
    <w:r w:rsidR="008719AF">
      <w:rPr>
        <w:b/>
        <w:bCs/>
        <w:noProof/>
        <w:sz w:val="16"/>
        <w:szCs w:val="16"/>
      </w:rPr>
      <w:t>2</w:t>
    </w:r>
    <w:r w:rsidRPr="00F742F2">
      <w:rPr>
        <w:b/>
        <w:bCs/>
        <w:sz w:val="16"/>
        <w:szCs w:val="16"/>
      </w:rPr>
      <w:fldChar w:fldCharType="end"/>
    </w:r>
    <w:r w:rsidRPr="00F742F2">
      <w:rPr>
        <w:sz w:val="16"/>
        <w:szCs w:val="16"/>
      </w:rPr>
      <w:ptab w:relativeTo="margin" w:alignment="right" w:leader="none"/>
    </w:r>
    <w:r w:rsidRPr="000D11C4">
      <w:rPr>
        <w:sz w:val="16"/>
        <w:szCs w:val="16"/>
      </w:rPr>
      <w:t xml:space="preserve"> </w:t>
    </w:r>
    <w:r>
      <w:rPr>
        <w:sz w:val="16"/>
        <w:szCs w:val="16"/>
      </w:rPr>
      <w:t>Staff Initials / Date</w:t>
    </w:r>
  </w:p>
  <w:p w14:paraId="2D910D98" w14:textId="77777777" w:rsidR="00524D97" w:rsidRDefault="00524D9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4BCFD9" w14:textId="77777777" w:rsidR="00524D97" w:rsidRPr="00DE2EBC" w:rsidRDefault="00524D97" w:rsidP="009F403C">
    <w:pPr>
      <w:pStyle w:val="Footer"/>
      <w:tabs>
        <w:tab w:val="clear" w:pos="4680"/>
        <w:tab w:val="clear" w:pos="9360"/>
        <w:tab w:val="left" w:pos="8610"/>
      </w:tabs>
      <w:rPr>
        <w:rFonts w:cstheme="minorHAnsi"/>
        <w:sz w:val="16"/>
        <w:szCs w:val="16"/>
      </w:rPr>
    </w:pPr>
    <w:r>
      <w:rPr>
        <w:rFonts w:cstheme="minorHAnsi"/>
        <w:sz w:val="16"/>
        <w:szCs w:val="16"/>
      </w:rPr>
      <w:t>ENGLISH</w:t>
    </w:r>
  </w:p>
  <w:p w14:paraId="5B71957E" w14:textId="6283325D" w:rsidR="00524D97" w:rsidRPr="00DE2EBC" w:rsidRDefault="00524D97" w:rsidP="009F403C">
    <w:pPr>
      <w:tabs>
        <w:tab w:val="right" w:pos="9360"/>
      </w:tabs>
      <w:spacing w:after="0" w:line="240" w:lineRule="auto"/>
      <w:rPr>
        <w:rFonts w:cstheme="minorHAnsi"/>
        <w:sz w:val="16"/>
        <w:szCs w:val="16"/>
      </w:rPr>
    </w:pPr>
    <w:r>
      <w:rPr>
        <w:rFonts w:cstheme="minorHAnsi"/>
        <w:sz w:val="16"/>
        <w:szCs w:val="16"/>
      </w:rPr>
      <w:t>CHVI IDI Guide</w:t>
    </w:r>
    <w:r>
      <w:rPr>
        <w:rFonts w:cstheme="minorHAnsi"/>
        <w:sz w:val="16"/>
        <w:szCs w:val="16"/>
      </w:rPr>
      <w:tab/>
      <w:t>_______________</w:t>
    </w:r>
  </w:p>
  <w:p w14:paraId="2F80DE90" w14:textId="3707B4F6" w:rsidR="00524D97" w:rsidRPr="009F403C" w:rsidRDefault="00524D97" w:rsidP="009F403C">
    <w:pPr>
      <w:pStyle w:val="Footer"/>
    </w:pPr>
    <w:r w:rsidRPr="00DE2EBC">
      <w:rPr>
        <w:rFonts w:cstheme="minorHAnsi"/>
        <w:sz w:val="16"/>
        <w:szCs w:val="16"/>
      </w:rPr>
      <w:t>V</w:t>
    </w:r>
    <w:r>
      <w:rPr>
        <w:rFonts w:cstheme="minorHAnsi"/>
        <w:sz w:val="16"/>
        <w:szCs w:val="16"/>
      </w:rPr>
      <w:t>ersion 2: HREC REF 008/2013 Preparing for new Biomedical HIV prevention technology</w:t>
    </w:r>
    <w:r w:rsidRPr="00F742F2">
      <w:rPr>
        <w:sz w:val="16"/>
        <w:szCs w:val="16"/>
      </w:rPr>
      <w:ptab w:relativeTo="margin" w:alignment="center" w:leader="none"/>
    </w:r>
    <w:r w:rsidRPr="00F742F2">
      <w:rPr>
        <w:sz w:val="16"/>
        <w:szCs w:val="16"/>
      </w:rPr>
      <w:t xml:space="preserve">Page </w:t>
    </w:r>
    <w:r w:rsidRPr="00F742F2">
      <w:rPr>
        <w:b/>
        <w:bCs/>
        <w:sz w:val="16"/>
        <w:szCs w:val="16"/>
      </w:rPr>
      <w:fldChar w:fldCharType="begin"/>
    </w:r>
    <w:r w:rsidRPr="00F742F2">
      <w:rPr>
        <w:b/>
        <w:bCs/>
        <w:sz w:val="16"/>
        <w:szCs w:val="16"/>
      </w:rPr>
      <w:instrText xml:space="preserve"> PAGE  \* Arabic  \* MERGEFORMAT </w:instrText>
    </w:r>
    <w:r w:rsidRPr="00F742F2">
      <w:rPr>
        <w:b/>
        <w:bCs/>
        <w:sz w:val="16"/>
        <w:szCs w:val="16"/>
      </w:rPr>
      <w:fldChar w:fldCharType="separate"/>
    </w:r>
    <w:r w:rsidR="008719AF">
      <w:rPr>
        <w:b/>
        <w:bCs/>
        <w:noProof/>
        <w:sz w:val="16"/>
        <w:szCs w:val="16"/>
      </w:rPr>
      <w:t>1</w:t>
    </w:r>
    <w:r w:rsidRPr="00F742F2">
      <w:rPr>
        <w:b/>
        <w:bCs/>
        <w:sz w:val="16"/>
        <w:szCs w:val="16"/>
      </w:rPr>
      <w:fldChar w:fldCharType="end"/>
    </w:r>
    <w:r w:rsidRPr="00F742F2">
      <w:rPr>
        <w:sz w:val="16"/>
        <w:szCs w:val="16"/>
      </w:rPr>
      <w:t xml:space="preserve"> of </w:t>
    </w:r>
    <w:r w:rsidRPr="00F742F2">
      <w:rPr>
        <w:b/>
        <w:bCs/>
        <w:sz w:val="16"/>
        <w:szCs w:val="16"/>
      </w:rPr>
      <w:fldChar w:fldCharType="begin"/>
    </w:r>
    <w:r w:rsidRPr="00F742F2">
      <w:rPr>
        <w:b/>
        <w:bCs/>
        <w:sz w:val="16"/>
        <w:szCs w:val="16"/>
      </w:rPr>
      <w:instrText xml:space="preserve"> NUMPAGES  \* Arabic  \* MERGEFORMAT </w:instrText>
    </w:r>
    <w:r w:rsidRPr="00F742F2">
      <w:rPr>
        <w:b/>
        <w:bCs/>
        <w:sz w:val="16"/>
        <w:szCs w:val="16"/>
      </w:rPr>
      <w:fldChar w:fldCharType="separate"/>
    </w:r>
    <w:r w:rsidR="008719AF">
      <w:rPr>
        <w:b/>
        <w:bCs/>
        <w:noProof/>
        <w:sz w:val="16"/>
        <w:szCs w:val="16"/>
      </w:rPr>
      <w:t>2</w:t>
    </w:r>
    <w:r w:rsidRPr="00F742F2">
      <w:rPr>
        <w:b/>
        <w:bCs/>
        <w:sz w:val="16"/>
        <w:szCs w:val="16"/>
      </w:rPr>
      <w:fldChar w:fldCharType="end"/>
    </w:r>
    <w:r w:rsidRPr="00F742F2">
      <w:rPr>
        <w:sz w:val="16"/>
        <w:szCs w:val="16"/>
      </w:rPr>
      <w:ptab w:relativeTo="margin" w:alignment="right" w:leader="none"/>
    </w:r>
    <w:r w:rsidRPr="000D11C4">
      <w:rPr>
        <w:sz w:val="16"/>
        <w:szCs w:val="16"/>
      </w:rPr>
      <w:t xml:space="preserve"> </w:t>
    </w:r>
    <w:r>
      <w:rPr>
        <w:sz w:val="16"/>
        <w:szCs w:val="16"/>
      </w:rPr>
      <w:t>Staff Initials / Date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9935EE" w14:textId="77777777" w:rsidR="00524D97" w:rsidRDefault="00524D97" w:rsidP="004B743C">
      <w:pPr>
        <w:spacing w:after="0" w:line="240" w:lineRule="auto"/>
      </w:pPr>
      <w:r>
        <w:separator/>
      </w:r>
    </w:p>
  </w:footnote>
  <w:footnote w:type="continuationSeparator" w:id="0">
    <w:p w14:paraId="31904C0E" w14:textId="77777777" w:rsidR="00524D97" w:rsidRDefault="00524D97" w:rsidP="004B74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5AC18B" w14:textId="77777777" w:rsidR="005403B5" w:rsidRPr="005403B5" w:rsidRDefault="005403B5" w:rsidP="005403B5">
    <w:pPr>
      <w:pStyle w:val="Header"/>
      <w:rPr>
        <w:rFonts w:ascii="Times New Roman" w:hAnsi="Times New Roman" w:cs="Times New Roman"/>
        <w:sz w:val="24"/>
      </w:rPr>
    </w:pPr>
    <w:r w:rsidRPr="005403B5">
      <w:rPr>
        <w:rFonts w:ascii="Times New Roman" w:hAnsi="Times New Roman" w:cs="Times New Roman"/>
        <w:sz w:val="24"/>
      </w:rPr>
      <w:t>PONE-D-16-44491-R1</w:t>
    </w:r>
    <w:r w:rsidRPr="005403B5">
      <w:rPr>
        <w:rFonts w:ascii="Times New Roman" w:hAnsi="Times New Roman" w:cs="Times New Roman"/>
        <w:sz w:val="24"/>
      </w:rPr>
      <w:tab/>
    </w:r>
    <w:r w:rsidRPr="005403B5">
      <w:rPr>
        <w:rFonts w:ascii="Times New Roman" w:hAnsi="Times New Roman" w:cs="Times New Roman"/>
        <w:sz w:val="24"/>
      </w:rPr>
      <w:tab/>
      <w:t>S1 Appendix</w:t>
    </w:r>
  </w:p>
  <w:p w14:paraId="4D1B330A" w14:textId="77777777" w:rsidR="005403B5" w:rsidRDefault="005403B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658C76" w14:textId="3162AC5E" w:rsidR="00E94E03" w:rsidRPr="005403B5" w:rsidRDefault="008719AF">
    <w:pPr>
      <w:pStyle w:val="Header"/>
      <w:rPr>
        <w:rFonts w:ascii="Times New Roman" w:hAnsi="Times New Roman" w:cs="Times New Roman"/>
        <w:sz w:val="24"/>
      </w:rPr>
    </w:pPr>
    <w:r>
      <w:rPr>
        <w:rFonts w:ascii="Times New Roman" w:hAnsi="Times New Roman" w:cs="Times New Roman"/>
        <w:sz w:val="24"/>
      </w:rPr>
      <w:t>PONE-D-16-44491-R2</w:t>
    </w:r>
    <w:r w:rsidR="005403B5" w:rsidRPr="005403B5">
      <w:rPr>
        <w:rFonts w:ascii="Times New Roman" w:hAnsi="Times New Roman" w:cs="Times New Roman"/>
        <w:sz w:val="24"/>
      </w:rPr>
      <w:tab/>
    </w:r>
    <w:r w:rsidR="005403B5" w:rsidRPr="005403B5">
      <w:rPr>
        <w:rFonts w:ascii="Times New Roman" w:hAnsi="Times New Roman" w:cs="Times New Roman"/>
        <w:sz w:val="24"/>
      </w:rPr>
      <w:tab/>
    </w:r>
    <w:r>
      <w:rPr>
        <w:rFonts w:ascii="Times New Roman" w:hAnsi="Times New Roman" w:cs="Times New Roman"/>
        <w:sz w:val="24"/>
      </w:rPr>
      <w:t>S2</w:t>
    </w:r>
    <w:r w:rsidR="00E94E03" w:rsidRPr="005403B5">
      <w:rPr>
        <w:rFonts w:ascii="Times New Roman" w:hAnsi="Times New Roman" w:cs="Times New Roman"/>
        <w:sz w:val="24"/>
      </w:rPr>
      <w:t xml:space="preserve"> Appendix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287988"/>
    <w:multiLevelType w:val="hybridMultilevel"/>
    <w:tmpl w:val="39D4D424"/>
    <w:lvl w:ilvl="0" w:tplc="13B6AB2C">
      <w:start w:val="13"/>
      <w:numFmt w:val="decimal"/>
      <w:lvlText w:val="%1."/>
      <w:lvlJc w:val="left"/>
      <w:pPr>
        <w:ind w:left="720" w:hanging="360"/>
      </w:pPr>
      <w:rPr>
        <w:rFonts w:cs="Lucida Grande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A34B0D"/>
    <w:multiLevelType w:val="hybridMultilevel"/>
    <w:tmpl w:val="D76289D4"/>
    <w:lvl w:ilvl="0" w:tplc="FCD4F370">
      <w:start w:val="4"/>
      <w:numFmt w:val="decimal"/>
      <w:lvlText w:val="%1."/>
      <w:lvlJc w:val="left"/>
      <w:pPr>
        <w:ind w:left="720" w:hanging="360"/>
      </w:pPr>
      <w:rPr>
        <w:rFonts w:cs="Lucida Grande" w:hint="default"/>
        <w:i w:val="0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457FE9"/>
    <w:multiLevelType w:val="hybridMultilevel"/>
    <w:tmpl w:val="817274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F739C3"/>
    <w:multiLevelType w:val="hybridMultilevel"/>
    <w:tmpl w:val="D194B8C4"/>
    <w:lvl w:ilvl="0" w:tplc="81EA7480">
      <w:start w:val="4"/>
      <w:numFmt w:val="decimal"/>
      <w:lvlText w:val="%1."/>
      <w:lvlJc w:val="left"/>
      <w:pPr>
        <w:ind w:left="720" w:hanging="360"/>
      </w:pPr>
      <w:rPr>
        <w:rFonts w:cs="Lucida Grande" w:hint="default"/>
        <w:i w:val="0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55628E"/>
    <w:multiLevelType w:val="hybridMultilevel"/>
    <w:tmpl w:val="399C941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A6B6D01"/>
    <w:multiLevelType w:val="hybridMultilevel"/>
    <w:tmpl w:val="2DE64752"/>
    <w:lvl w:ilvl="0" w:tplc="84E84D0C">
      <w:start w:val="10"/>
      <w:numFmt w:val="decimal"/>
      <w:lvlText w:val="%1."/>
      <w:lvlJc w:val="left"/>
      <w:pPr>
        <w:ind w:left="720" w:hanging="360"/>
      </w:pPr>
      <w:rPr>
        <w:rFonts w:cs="Lucida Grande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4460FD"/>
    <w:multiLevelType w:val="hybridMultilevel"/>
    <w:tmpl w:val="347037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E324E8B"/>
    <w:multiLevelType w:val="hybridMultilevel"/>
    <w:tmpl w:val="03C029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149468E"/>
    <w:multiLevelType w:val="hybridMultilevel"/>
    <w:tmpl w:val="5B507B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1C026BF"/>
    <w:multiLevelType w:val="hybridMultilevel"/>
    <w:tmpl w:val="43FEDB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5C6D33"/>
    <w:multiLevelType w:val="hybridMultilevel"/>
    <w:tmpl w:val="BBFE9D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1B492D"/>
    <w:multiLevelType w:val="hybridMultilevel"/>
    <w:tmpl w:val="D2A48394"/>
    <w:lvl w:ilvl="0" w:tplc="777677BC">
      <w:start w:val="6"/>
      <w:numFmt w:val="decimal"/>
      <w:lvlText w:val="%1."/>
      <w:lvlJc w:val="left"/>
      <w:pPr>
        <w:ind w:left="648" w:hanging="360"/>
      </w:pPr>
      <w:rPr>
        <w:rFonts w:ascii="Lucida Grande" w:hAnsi="Lucida Grande" w:cs="Lucida Grande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12" w15:restartNumberingAfterBreak="0">
    <w:nsid w:val="21882440"/>
    <w:multiLevelType w:val="hybridMultilevel"/>
    <w:tmpl w:val="D6284C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50617F9"/>
    <w:multiLevelType w:val="hybridMultilevel"/>
    <w:tmpl w:val="E44CDD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593F25"/>
    <w:multiLevelType w:val="hybridMultilevel"/>
    <w:tmpl w:val="6AC220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031E20"/>
    <w:multiLevelType w:val="hybridMultilevel"/>
    <w:tmpl w:val="ADD200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0CD7087"/>
    <w:multiLevelType w:val="hybridMultilevel"/>
    <w:tmpl w:val="86CCBC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6BA3840"/>
    <w:multiLevelType w:val="hybridMultilevel"/>
    <w:tmpl w:val="4BF2E7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1755C60"/>
    <w:multiLevelType w:val="hybridMultilevel"/>
    <w:tmpl w:val="53100C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51F0B98"/>
    <w:multiLevelType w:val="hybridMultilevel"/>
    <w:tmpl w:val="F9AA9442"/>
    <w:lvl w:ilvl="0" w:tplc="5A086B2C">
      <w:start w:val="7"/>
      <w:numFmt w:val="decimal"/>
      <w:lvlText w:val="%1."/>
      <w:lvlJc w:val="left"/>
      <w:pPr>
        <w:ind w:left="720" w:hanging="360"/>
      </w:pPr>
      <w:rPr>
        <w:rFonts w:cs="Lucida Grande" w:hint="default"/>
        <w:i w:val="0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9EE5B57"/>
    <w:multiLevelType w:val="hybridMultilevel"/>
    <w:tmpl w:val="E6307C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03518EB"/>
    <w:multiLevelType w:val="hybridMultilevel"/>
    <w:tmpl w:val="2B606F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6BB5B87"/>
    <w:multiLevelType w:val="hybridMultilevel"/>
    <w:tmpl w:val="916AFF9E"/>
    <w:lvl w:ilvl="0" w:tplc="B70E22C6">
      <w:start w:val="4"/>
      <w:numFmt w:val="decimal"/>
      <w:lvlText w:val="%1."/>
      <w:lvlJc w:val="left"/>
      <w:pPr>
        <w:ind w:left="720" w:hanging="360"/>
      </w:pPr>
      <w:rPr>
        <w:rFonts w:cs="Lucida Grande" w:hint="default"/>
        <w:i w:val="0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6E122EB"/>
    <w:multiLevelType w:val="hybridMultilevel"/>
    <w:tmpl w:val="35B6FC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CF23CA5"/>
    <w:multiLevelType w:val="hybridMultilevel"/>
    <w:tmpl w:val="969A35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4121E12"/>
    <w:multiLevelType w:val="hybridMultilevel"/>
    <w:tmpl w:val="FE7EAA36"/>
    <w:lvl w:ilvl="0" w:tplc="7B1E9D4C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81171B9"/>
    <w:multiLevelType w:val="hybridMultilevel"/>
    <w:tmpl w:val="E70C7C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D532A23"/>
    <w:multiLevelType w:val="hybridMultilevel"/>
    <w:tmpl w:val="7272ECC8"/>
    <w:lvl w:ilvl="0" w:tplc="04090001">
      <w:start w:val="1"/>
      <w:numFmt w:val="bullet"/>
      <w:lvlText w:val=""/>
      <w:lvlJc w:val="left"/>
      <w:pPr>
        <w:ind w:left="73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5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7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9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1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3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5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7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92" w:hanging="360"/>
      </w:pPr>
      <w:rPr>
        <w:rFonts w:ascii="Wingdings" w:hAnsi="Wingdings" w:hint="default"/>
      </w:rPr>
    </w:lvl>
  </w:abstractNum>
  <w:abstractNum w:abstractNumId="28" w15:restartNumberingAfterBreak="0">
    <w:nsid w:val="7E1301E3"/>
    <w:multiLevelType w:val="hybridMultilevel"/>
    <w:tmpl w:val="FF2E1E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25"/>
  </w:num>
  <w:num w:numId="4">
    <w:abstractNumId w:val="23"/>
  </w:num>
  <w:num w:numId="5">
    <w:abstractNumId w:val="20"/>
  </w:num>
  <w:num w:numId="6">
    <w:abstractNumId w:val="8"/>
  </w:num>
  <w:num w:numId="7">
    <w:abstractNumId w:val="17"/>
  </w:num>
  <w:num w:numId="8">
    <w:abstractNumId w:val="15"/>
  </w:num>
  <w:num w:numId="9">
    <w:abstractNumId w:val="18"/>
  </w:num>
  <w:num w:numId="10">
    <w:abstractNumId w:val="10"/>
  </w:num>
  <w:num w:numId="11">
    <w:abstractNumId w:val="27"/>
  </w:num>
  <w:num w:numId="12">
    <w:abstractNumId w:val="13"/>
  </w:num>
  <w:num w:numId="13">
    <w:abstractNumId w:val="28"/>
  </w:num>
  <w:num w:numId="14">
    <w:abstractNumId w:val="26"/>
  </w:num>
  <w:num w:numId="15">
    <w:abstractNumId w:val="21"/>
  </w:num>
  <w:num w:numId="16">
    <w:abstractNumId w:val="7"/>
  </w:num>
  <w:num w:numId="17">
    <w:abstractNumId w:val="14"/>
  </w:num>
  <w:num w:numId="18">
    <w:abstractNumId w:val="12"/>
  </w:num>
  <w:num w:numId="19">
    <w:abstractNumId w:val="6"/>
  </w:num>
  <w:num w:numId="20">
    <w:abstractNumId w:val="16"/>
  </w:num>
  <w:num w:numId="21">
    <w:abstractNumId w:val="9"/>
  </w:num>
  <w:num w:numId="22">
    <w:abstractNumId w:val="11"/>
  </w:num>
  <w:num w:numId="23">
    <w:abstractNumId w:val="3"/>
  </w:num>
  <w:num w:numId="24">
    <w:abstractNumId w:val="1"/>
  </w:num>
  <w:num w:numId="25">
    <w:abstractNumId w:val="22"/>
  </w:num>
  <w:num w:numId="26">
    <w:abstractNumId w:val="19"/>
  </w:num>
  <w:num w:numId="27">
    <w:abstractNumId w:val="5"/>
  </w:num>
  <w:num w:numId="28">
    <w:abstractNumId w:val="0"/>
  </w:num>
  <w:num w:numId="29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43C"/>
    <w:rsid w:val="00065153"/>
    <w:rsid w:val="00083FF5"/>
    <w:rsid w:val="001643C4"/>
    <w:rsid w:val="001F63F7"/>
    <w:rsid w:val="002C1948"/>
    <w:rsid w:val="002C366C"/>
    <w:rsid w:val="00300424"/>
    <w:rsid w:val="003B03B1"/>
    <w:rsid w:val="003D6E0B"/>
    <w:rsid w:val="004460F3"/>
    <w:rsid w:val="004529F5"/>
    <w:rsid w:val="004625D5"/>
    <w:rsid w:val="004B743C"/>
    <w:rsid w:val="004D388D"/>
    <w:rsid w:val="00512108"/>
    <w:rsid w:val="00524D97"/>
    <w:rsid w:val="00531B7A"/>
    <w:rsid w:val="005403B5"/>
    <w:rsid w:val="00613105"/>
    <w:rsid w:val="006244D7"/>
    <w:rsid w:val="006A6492"/>
    <w:rsid w:val="00774535"/>
    <w:rsid w:val="008719AF"/>
    <w:rsid w:val="00953A35"/>
    <w:rsid w:val="009F403C"/>
    <w:rsid w:val="00A160E7"/>
    <w:rsid w:val="00A265D6"/>
    <w:rsid w:val="00A316DD"/>
    <w:rsid w:val="00A37687"/>
    <w:rsid w:val="00A409DC"/>
    <w:rsid w:val="00A60151"/>
    <w:rsid w:val="00A80D37"/>
    <w:rsid w:val="00AC4603"/>
    <w:rsid w:val="00B74163"/>
    <w:rsid w:val="00BC412C"/>
    <w:rsid w:val="00BD4F69"/>
    <w:rsid w:val="00C1481B"/>
    <w:rsid w:val="00C70AFC"/>
    <w:rsid w:val="00C766AB"/>
    <w:rsid w:val="00DA3EAB"/>
    <w:rsid w:val="00E43D60"/>
    <w:rsid w:val="00E94E03"/>
    <w:rsid w:val="00EA42C9"/>
    <w:rsid w:val="00F47F99"/>
    <w:rsid w:val="00F742F2"/>
    <w:rsid w:val="00F97B3F"/>
    <w:rsid w:val="00FE5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C45558"/>
  <w15:docId w15:val="{507BDE4E-EB76-47E5-AD24-D7AB67381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74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B743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4B74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74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743C"/>
  </w:style>
  <w:style w:type="paragraph" w:styleId="Footer">
    <w:name w:val="footer"/>
    <w:basedOn w:val="Normal"/>
    <w:link w:val="FooterChar"/>
    <w:uiPriority w:val="99"/>
    <w:unhideWhenUsed/>
    <w:rsid w:val="004B74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743C"/>
  </w:style>
  <w:style w:type="paragraph" w:styleId="ListParagraph">
    <w:name w:val="List Paragraph"/>
    <w:basedOn w:val="Normal"/>
    <w:uiPriority w:val="34"/>
    <w:qFormat/>
    <w:rsid w:val="004B743C"/>
    <w:pPr>
      <w:spacing w:after="200" w:line="276" w:lineRule="auto"/>
      <w:ind w:left="720"/>
      <w:contextualSpacing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412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12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733A60BFE98943A2CD6E7AD0905876" ma:contentTypeVersion="2" ma:contentTypeDescription="Create a new document." ma:contentTypeScope="" ma:versionID="fa5b5d87b01238df33d0a3b9792a4b55">
  <xsd:schema xmlns:xsd="http://www.w3.org/2001/XMLSchema" xmlns:xs="http://www.w3.org/2001/XMLSchema" xmlns:p="http://schemas.microsoft.com/office/2006/metadata/properties" xmlns:ns2="0cdb9d7b-3bdb-4b1c-be50-7737cb6ee7a2" targetNamespace="http://schemas.microsoft.com/office/2006/metadata/properties" ma:root="true" ma:fieldsID="3cfbe1f15ad2b1bac7ad1adc35b86193" ns2:_="">
    <xsd:import namespace="0cdb9d7b-3bdb-4b1c-be50-7737cb6ee7a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db9d7b-3bdb-4b1c-be50-7737cb6ee7a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6472BE-3F73-4D9C-A937-B8CD144102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db9d7b-3bdb-4b1c-be50-7737cb6ee7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98EC410-C957-4B9E-9CB8-BC24AC63791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F4BD42D-5B8B-4076-A104-0631AB9C22F9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0cdb9d7b-3bdb-4b1c-be50-7737cb6ee7a2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1E48CE82-2933-47AD-929A-5E8A1219DA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05</Words>
  <Characters>231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TI International</Company>
  <LinksUpToDate>false</LinksUpToDate>
  <CharactersWithSpaces>2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ierno, Kaitlyn (Contractor)</dc:creator>
  <cp:lastModifiedBy>FSW-ST</cp:lastModifiedBy>
  <cp:revision>11</cp:revision>
  <cp:lastPrinted>2017-07-19T06:41:00Z</cp:lastPrinted>
  <dcterms:created xsi:type="dcterms:W3CDTF">2017-07-19T06:25:00Z</dcterms:created>
  <dcterms:modified xsi:type="dcterms:W3CDTF">2017-11-16T2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733A60BFE98943A2CD6E7AD0905876</vt:lpwstr>
  </property>
</Properties>
</file>